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848E0" w14:textId="58EDC3C2" w:rsidR="000D1689" w:rsidRPr="00371AD8" w:rsidRDefault="00E01ABC" w:rsidP="000D1689">
      <w:bookmarkStart w:id="0" w:name="_Hlk178715144"/>
      <w:r>
        <w:rPr>
          <w:b/>
        </w:rPr>
        <w:t>S1</w:t>
      </w:r>
      <w:r w:rsidR="0060078E">
        <w:rPr>
          <w:b/>
        </w:rPr>
        <w:t xml:space="preserve"> Table.</w:t>
      </w:r>
      <w:r w:rsidR="000D1689" w:rsidRPr="00371AD8">
        <w:t xml:space="preserve"> </w:t>
      </w:r>
      <w:r w:rsidR="000D1689" w:rsidRPr="0060078E">
        <w:rPr>
          <w:b/>
          <w:bCs/>
        </w:rPr>
        <w:t>Table of participant demographics</w:t>
      </w:r>
      <w:r w:rsidR="00437C51" w:rsidRPr="0060078E">
        <w:rPr>
          <w:b/>
          <w:bCs/>
        </w:rPr>
        <w:t xml:space="preserve"> from Round 1 and Round 2 of the Delphi Study on System Change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094"/>
        <w:gridCol w:w="884"/>
        <w:gridCol w:w="884"/>
      </w:tblGrid>
      <w:tr w:rsidR="000D1689" w:rsidRPr="003E0D36" w14:paraId="066CB915" w14:textId="77777777" w:rsidTr="003E2157">
        <w:trPr>
          <w:trHeight w:val="170"/>
        </w:trPr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44E0A965" w14:textId="77777777" w:rsidR="000D1689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Country</w:t>
            </w:r>
          </w:p>
          <w:p w14:paraId="79CF505E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2DB2" w14:textId="77777777" w:rsidR="000D1689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 xml:space="preserve">Round 1 </w:t>
            </w:r>
          </w:p>
          <w:p w14:paraId="5C24CFC4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=91</w:t>
            </w:r>
          </w:p>
          <w:p w14:paraId="0B4384B2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6691F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 xml:space="preserve">Round 2 </w:t>
            </w:r>
          </w:p>
          <w:p w14:paraId="003B968B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=15</w:t>
            </w:r>
          </w:p>
          <w:p w14:paraId="090B0287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</w:tr>
      <w:tr w:rsidR="000D1689" w:rsidRPr="003E0D36" w14:paraId="43A44BB8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519C9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Austral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B0353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7 (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48C9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3 (20)</w:t>
            </w:r>
          </w:p>
        </w:tc>
      </w:tr>
      <w:tr w:rsidR="000D1689" w:rsidRPr="003E0D36" w14:paraId="5EB92D93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9FB3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3EF0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3 (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B5DC6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  <w:tr w:rsidR="000D1689" w:rsidRPr="003E0D36" w14:paraId="3F1A3B87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64689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Denmar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98FC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6 (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5E39F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 (13)</w:t>
            </w:r>
          </w:p>
        </w:tc>
      </w:tr>
      <w:tr w:rsidR="000D1689" w:rsidRPr="003E0D36" w14:paraId="65EA7535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920B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E0D36">
              <w:rPr>
                <w:sz w:val="20"/>
                <w:szCs w:val="20"/>
              </w:rPr>
              <w:t>England, U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18E55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9 (1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E20BB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  <w:tr w:rsidR="000D1689" w:rsidRPr="003E0D36" w14:paraId="7358AA64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52D5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Finlan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9BAC0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0 (1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E3DE0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0D1689" w:rsidRPr="003E0D36" w14:paraId="402D49C1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AD60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Icelan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0F6D7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946F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  <w:tr w:rsidR="000D1689" w:rsidRPr="003E0D36" w14:paraId="14C24639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34C61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Irelan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E1DA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1 (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665F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  <w:tr w:rsidR="000D1689" w:rsidRPr="003E0D36" w14:paraId="0F0284E8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CA7FC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Ital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55FFE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0470C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0D1689" w:rsidRPr="003E0D36" w14:paraId="33FB8062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1812F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Isra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5DE2A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4 (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8AEED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0D1689" w:rsidRPr="003E0D36" w14:paraId="7D421253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F19D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9EEDA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 (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DA5E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0D1689" w:rsidRPr="003E0D36" w14:paraId="7A184EE3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5F39C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ew Zealan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9272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6 (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1F31C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  <w:tr w:rsidR="000D1689" w:rsidRPr="003E0D36" w14:paraId="432E6DE5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52E1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orthern Irelan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3151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4 (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D761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3 (20)</w:t>
            </w:r>
          </w:p>
        </w:tc>
      </w:tr>
      <w:tr w:rsidR="000D1689" w:rsidRPr="003E0D36" w14:paraId="42CD9153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AB2DF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orwa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F631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9 (1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DA632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  <w:tr w:rsidR="000D1689" w:rsidRPr="003E0D36" w14:paraId="1B3B0AAD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CE9BA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Serb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F76D7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7 (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EC9A9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0D1689" w:rsidRPr="003E0D36" w14:paraId="06A242DB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53DC1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Swed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E3B7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6 (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2ABB7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0D1689" w:rsidRPr="003E0D36" w14:paraId="7BEA06E7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87F4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B5E8C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4 (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28EE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0D1689" w:rsidRPr="003E0D36" w14:paraId="5CCB95C6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7C0F4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UA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2465B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1 (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1D23E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0D1689" w:rsidRPr="003E0D36" w14:paraId="0FB7A7EC" w14:textId="77777777" w:rsidTr="003E2157">
        <w:trPr>
          <w:trHeight w:val="170"/>
        </w:trPr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B383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C4F41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3FF7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</w:tr>
      <w:tr w:rsidR="000D1689" w:rsidRPr="003E0D36" w14:paraId="6A5E7B7E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1BD43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6737B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 (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8FBBF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0D1689" w:rsidRPr="003E0D36" w14:paraId="2C74BCC3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477F3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0-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A83B0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 (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CBAF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0D1689" w:rsidRPr="003E0D36" w14:paraId="63099B98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438F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30-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79B4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1 (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9D13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 (13)</w:t>
            </w:r>
          </w:p>
        </w:tc>
      </w:tr>
      <w:tr w:rsidR="000D1689" w:rsidRPr="003E0D36" w14:paraId="71073484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112E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40-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6C7F6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8 (3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EF53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4 (27)</w:t>
            </w:r>
          </w:p>
        </w:tc>
      </w:tr>
      <w:tr w:rsidR="000D1689" w:rsidRPr="003E0D36" w14:paraId="45681006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A56A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50-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497EB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36 (4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4E5FD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6 (40)</w:t>
            </w:r>
          </w:p>
        </w:tc>
      </w:tr>
      <w:tr w:rsidR="000D1689" w:rsidRPr="003E0D36" w14:paraId="025E99C4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B8C59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60-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407D3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2 (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0D28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 (13)</w:t>
            </w:r>
          </w:p>
        </w:tc>
      </w:tr>
      <w:tr w:rsidR="000D1689" w:rsidRPr="003E0D36" w14:paraId="4936B9E5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DACB4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70+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72739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87829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  <w:tr w:rsidR="000D1689" w:rsidRPr="003E0D36" w14:paraId="7AD7043B" w14:textId="77777777" w:rsidTr="003E2157">
        <w:trPr>
          <w:trHeight w:val="170"/>
        </w:trPr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65756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17394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DFD6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</w:tr>
      <w:tr w:rsidR="000D1689" w:rsidRPr="003E0D36" w14:paraId="62C494DF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A566D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26B56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4 (2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B6FC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3 (20)</w:t>
            </w:r>
          </w:p>
        </w:tc>
      </w:tr>
      <w:tr w:rsidR="000D1689" w:rsidRPr="003E0D36" w14:paraId="695AFD34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191D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3444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64 (7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20086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2 (80)</w:t>
            </w:r>
          </w:p>
        </w:tc>
      </w:tr>
      <w:tr w:rsidR="000D1689" w:rsidRPr="003E0D36" w14:paraId="5B19C0CE" w14:textId="77777777" w:rsidTr="003E2157">
        <w:trPr>
          <w:trHeight w:val="170"/>
        </w:trPr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9CB7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lastRenderedPageBreak/>
              <w:t>Years of experience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F6BE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9DD5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</w:tr>
      <w:tr w:rsidR="000D1689" w:rsidRPr="003E0D36" w14:paraId="62E79B5D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832B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-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2C46A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3 (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5EE67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  <w:tr w:rsidR="000D1689" w:rsidRPr="003E0D36" w14:paraId="6FC807D4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3698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6-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5011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2 (1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76C3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0D1689" w:rsidRPr="003E0D36" w14:paraId="7F902DA9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14CEB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&gt;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CBC8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76 (8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8D86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4 (93)</w:t>
            </w:r>
          </w:p>
        </w:tc>
      </w:tr>
      <w:tr w:rsidR="000D1689" w:rsidRPr="003E0D36" w14:paraId="0F90118A" w14:textId="77777777" w:rsidTr="003E2157">
        <w:trPr>
          <w:trHeight w:val="170"/>
        </w:trPr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A062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Current Professional Role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9B055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E99D3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</w:tr>
      <w:tr w:rsidR="000D1689" w:rsidRPr="003E0D36" w14:paraId="6F0A727D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A577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Clinici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180E7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9 (3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DA02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0D1689" w:rsidRPr="003E0D36" w14:paraId="596EE99E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1799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Government advis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41E5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4 (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9A4AA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 (13)</w:t>
            </w:r>
          </w:p>
        </w:tc>
      </w:tr>
      <w:tr w:rsidR="000D1689" w:rsidRPr="003E0D36" w14:paraId="0DA4A893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46C4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Program Manager/Service direct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840D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0 (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BF11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  <w:tr w:rsidR="000D1689" w:rsidRPr="003E0D36" w14:paraId="69880459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3FE8A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 xml:space="preserve">Project manager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8B552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5 (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E5AC" w14:textId="77777777" w:rsidR="000D1689" w:rsidRPr="003E0D36" w:rsidRDefault="000D1689" w:rsidP="003E2157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3 (20)</w:t>
            </w:r>
          </w:p>
        </w:tc>
      </w:tr>
      <w:tr w:rsidR="00AE1BFC" w:rsidRPr="003E0D36" w14:paraId="76199387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7B390" w14:textId="3A30122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Research/Academ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08183" w14:textId="613544FF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2 (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57580" w14:textId="53A4DAE1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5 (33)</w:t>
            </w:r>
          </w:p>
        </w:tc>
      </w:tr>
      <w:tr w:rsidR="00AE1BFC" w:rsidRPr="003E0D36" w14:paraId="39BF4EB4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9032" w14:textId="0EEC1495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Workforce trainer/ advis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8456" w14:textId="11DE3F8B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5 (1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BD98" w14:textId="16387FCE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 (13)</w:t>
            </w:r>
          </w:p>
        </w:tc>
      </w:tr>
      <w:tr w:rsidR="00AE1BFC" w:rsidRPr="003E0D36" w14:paraId="2B2B82BF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BB6C1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DD96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6 (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844E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 (13)</w:t>
            </w:r>
          </w:p>
        </w:tc>
      </w:tr>
      <w:tr w:rsidR="00AE1BFC" w:rsidRPr="003E0D36" w14:paraId="070DBDF3" w14:textId="77777777" w:rsidTr="003E2157">
        <w:trPr>
          <w:trHeight w:val="170"/>
        </w:trPr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AE22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Professional Background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C128A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F6DA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</w:tr>
      <w:tr w:rsidR="00AE1BFC" w:rsidRPr="003E0D36" w14:paraId="65A2D877" w14:textId="77777777" w:rsidTr="003E2157">
        <w:trPr>
          <w:trHeight w:val="17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CC1F5" w14:textId="77777777" w:rsidR="00AE1BFC" w:rsidRPr="003E0D36" w:rsidRDefault="00AE1BFC" w:rsidP="00AE1BFC">
            <w:pPr>
              <w:spacing w:after="0" w:line="240" w:lineRule="auto"/>
              <w:rPr>
                <w:b/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</w:rPr>
              <w:t>Counsellor/Child &amp; Family Welfare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9B40F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5 (5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9E67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0</w:t>
            </w:r>
          </w:p>
        </w:tc>
      </w:tr>
      <w:tr w:rsidR="00AE1BFC" w:rsidRPr="003E0D36" w14:paraId="08C3F6BC" w14:textId="77777777" w:rsidTr="003E2157">
        <w:trPr>
          <w:trHeight w:val="17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74198" w14:textId="77777777" w:rsidR="00AE1BFC" w:rsidRPr="003E0D36" w:rsidRDefault="00AE1BFC" w:rsidP="00AE1BFC">
            <w:pPr>
              <w:spacing w:after="0" w:line="240" w:lineRule="auto"/>
              <w:rPr>
                <w:b/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</w:rPr>
              <w:t>Health Education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C416E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1 (1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F14C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0</w:t>
            </w:r>
          </w:p>
        </w:tc>
      </w:tr>
      <w:tr w:rsidR="00AE1BFC" w:rsidRPr="003E0D36" w14:paraId="326AAF11" w14:textId="77777777" w:rsidTr="003E2157">
        <w:trPr>
          <w:trHeight w:val="17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432A" w14:textId="77777777" w:rsidR="00AE1BFC" w:rsidRPr="003E0D36" w:rsidRDefault="00AE1BFC" w:rsidP="00AE1BFC">
            <w:pPr>
              <w:spacing w:after="0" w:line="240" w:lineRule="auto"/>
              <w:rPr>
                <w:b/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</w:rPr>
              <w:t>Leadership Management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9D4B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3 (3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0377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0</w:t>
            </w:r>
          </w:p>
        </w:tc>
      </w:tr>
      <w:tr w:rsidR="00AE1BFC" w:rsidRPr="003E0D36" w14:paraId="478EFB1C" w14:textId="77777777" w:rsidTr="003E2157">
        <w:trPr>
          <w:trHeight w:val="17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F9EA" w14:textId="77777777" w:rsidR="00AE1BFC" w:rsidRPr="003E0D36" w:rsidRDefault="00AE1BFC" w:rsidP="00AE1BFC">
            <w:pPr>
              <w:spacing w:after="0" w:line="240" w:lineRule="auto"/>
              <w:rPr>
                <w:b/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</w:rPr>
              <w:t>Medicine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5E93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2 (3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FBB3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0</w:t>
            </w:r>
          </w:p>
        </w:tc>
      </w:tr>
      <w:tr w:rsidR="00AE1BFC" w:rsidRPr="003E0D36" w14:paraId="0D2AF1E4" w14:textId="77777777" w:rsidTr="003E2157">
        <w:trPr>
          <w:trHeight w:val="17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4F64" w14:textId="77777777" w:rsidR="00AE1BFC" w:rsidRPr="003E0D36" w:rsidRDefault="00AE1BFC" w:rsidP="00AE1BFC">
            <w:pPr>
              <w:spacing w:after="0" w:line="240" w:lineRule="auto"/>
              <w:rPr>
                <w:b/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</w:rPr>
              <w:t>MH consumer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9095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1 (1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9B7D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0</w:t>
            </w:r>
          </w:p>
        </w:tc>
      </w:tr>
      <w:tr w:rsidR="00AE1BFC" w:rsidRPr="003E0D36" w14:paraId="0087841C" w14:textId="77777777" w:rsidTr="003E2157">
        <w:trPr>
          <w:trHeight w:val="17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E6562" w14:textId="77777777" w:rsidR="00AE1BFC" w:rsidRPr="003E0D36" w:rsidRDefault="00AE1BFC" w:rsidP="00AE1BFC">
            <w:pPr>
              <w:spacing w:after="0" w:line="240" w:lineRule="auto"/>
              <w:rPr>
                <w:b/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</w:rPr>
              <w:t>Nurse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44B39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18 (20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B5C2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4 (27)</w:t>
            </w:r>
          </w:p>
        </w:tc>
      </w:tr>
      <w:tr w:rsidR="00AE1BFC" w:rsidRPr="003E0D36" w14:paraId="549D7C17" w14:textId="77777777" w:rsidTr="003E2157">
        <w:trPr>
          <w:trHeight w:val="17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3D53A" w14:textId="77777777" w:rsidR="00AE1BFC" w:rsidRPr="003E0D36" w:rsidRDefault="00AE1BFC" w:rsidP="00AE1BFC">
            <w:pPr>
              <w:spacing w:after="0" w:line="240" w:lineRule="auto"/>
              <w:rPr>
                <w:b/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</w:rPr>
              <w:t>Occupational Therapist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7EE9B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5 (5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A21F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1 (7)</w:t>
            </w:r>
          </w:p>
        </w:tc>
      </w:tr>
      <w:tr w:rsidR="00AE1BFC" w:rsidRPr="003E0D36" w14:paraId="3B4C643F" w14:textId="77777777" w:rsidTr="003E2157">
        <w:trPr>
          <w:trHeight w:val="17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6FB9" w14:textId="77777777" w:rsidR="00AE1BFC" w:rsidRPr="003E0D36" w:rsidRDefault="00AE1BFC" w:rsidP="00AE1BFC">
            <w:pPr>
              <w:spacing w:after="0" w:line="240" w:lineRule="auto"/>
              <w:rPr>
                <w:b/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</w:rPr>
              <w:t>Psychiatrist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DF3B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11 (12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097CD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1 (7)</w:t>
            </w:r>
          </w:p>
        </w:tc>
      </w:tr>
      <w:tr w:rsidR="00AE1BFC" w:rsidRPr="003E0D36" w14:paraId="79AEF15C" w14:textId="77777777" w:rsidTr="003E2157">
        <w:trPr>
          <w:trHeight w:val="17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E9761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Psychologist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63EA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8 (9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FF5A0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1 (7)</w:t>
            </w:r>
          </w:p>
        </w:tc>
      </w:tr>
      <w:tr w:rsidR="00AE1BFC" w:rsidRPr="003E0D36" w14:paraId="571D70A5" w14:textId="77777777" w:rsidTr="003E2157">
        <w:trPr>
          <w:trHeight w:val="17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488A" w14:textId="77777777" w:rsidR="00AE1BFC" w:rsidRPr="003E0D36" w:rsidRDefault="00AE1BFC" w:rsidP="00AE1BFC">
            <w:pPr>
              <w:spacing w:after="0" w:line="240" w:lineRule="auto"/>
              <w:rPr>
                <w:b/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</w:rPr>
              <w:t>Social Work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1A22F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31 (34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7CCED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7 (47)</w:t>
            </w:r>
          </w:p>
        </w:tc>
      </w:tr>
      <w:tr w:rsidR="00AE1BFC" w:rsidRPr="003E0D36" w14:paraId="1B8C19E2" w14:textId="77777777" w:rsidTr="003E2157">
        <w:trPr>
          <w:trHeight w:val="17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74DE6" w14:textId="77777777" w:rsidR="00AE1BFC" w:rsidRPr="003E0D36" w:rsidRDefault="00AE1BFC" w:rsidP="00AE1BFC">
            <w:pPr>
              <w:spacing w:after="0" w:line="240" w:lineRule="auto"/>
              <w:rPr>
                <w:b/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</w:rPr>
              <w:t>Sociology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2FDF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2 (2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4425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1 (7)</w:t>
            </w:r>
          </w:p>
        </w:tc>
      </w:tr>
      <w:tr w:rsidR="00AE1BFC" w:rsidRPr="003E0D36" w14:paraId="3DE7A56E" w14:textId="77777777" w:rsidTr="003E2157">
        <w:trPr>
          <w:trHeight w:val="17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9AFCB" w14:textId="77777777" w:rsidR="00AE1BFC" w:rsidRPr="003E0D36" w:rsidRDefault="00AE1BFC" w:rsidP="00AE1BFC">
            <w:pPr>
              <w:spacing w:after="0" w:line="240" w:lineRule="auto"/>
              <w:rPr>
                <w:b/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9DD88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4 (4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47BA1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  <w:highlight w:val="white"/>
              </w:rPr>
            </w:pPr>
            <w:r w:rsidRPr="003E0D36">
              <w:rPr>
                <w:sz w:val="20"/>
                <w:szCs w:val="20"/>
                <w:highlight w:val="white"/>
              </w:rPr>
              <w:t>0</w:t>
            </w:r>
          </w:p>
        </w:tc>
      </w:tr>
      <w:tr w:rsidR="00AE1BFC" w:rsidRPr="003E0D36" w14:paraId="3B6D78F6" w14:textId="77777777" w:rsidTr="003E2157">
        <w:trPr>
          <w:trHeight w:val="170"/>
        </w:trPr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53E9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Type of organization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0184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DFC5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 (%)</w:t>
            </w:r>
          </w:p>
        </w:tc>
      </w:tr>
      <w:tr w:rsidR="00AE1BFC" w:rsidRPr="003E0D36" w14:paraId="67BAD035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85C7E" w14:textId="22478820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Addiction Health Servi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1302" w14:textId="2D3DFF01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 (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0746" w14:textId="3E6C98DD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AE1BFC" w:rsidRPr="003E0D36" w14:paraId="74CA184F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E50DF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Child/ Adolescent Mental Healt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14F3A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5 (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6A91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AE1BFC" w:rsidRPr="003E0D36" w14:paraId="0A6582A8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FA135" w14:textId="79213F6C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Child Welfa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8409A" w14:textId="0B8AF7FE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2 (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31F53" w14:textId="6D587229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  <w:tr w:rsidR="00AE1BFC" w:rsidRPr="003E0D36" w14:paraId="19C00589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672F" w14:textId="5465965A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Community Healt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4EA3" w14:textId="5845E731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3 (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B7E1" w14:textId="0CC31D3E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AE1BFC" w:rsidRPr="003E0D36" w14:paraId="6BAA2C39" w14:textId="77777777" w:rsidTr="003E2157">
        <w:trPr>
          <w:trHeight w:val="11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7C0A" w14:textId="3A5BD576" w:rsidR="00AE1BFC" w:rsidRPr="003E0D36" w:rsidDel="00AE1BFC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Government agenc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7727" w14:textId="7018D52C" w:rsidR="00AE1BFC" w:rsidRPr="003E0D36" w:rsidDel="00AE1BFC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7 (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061C" w14:textId="03B6F9DD" w:rsidR="00AE1BFC" w:rsidRPr="003E0D36" w:rsidDel="00AE1BFC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AE1BFC" w:rsidRPr="003E0D36" w14:paraId="002707A4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8631D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lastRenderedPageBreak/>
              <w:t>Hospit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F015D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6 (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1E9B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  <w:tr w:rsidR="00AE1BFC" w:rsidRPr="003E0D36" w14:paraId="34B0A32C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6523E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Non-Government Organiz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DE8E6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0 (1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77E6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AE1BFC" w:rsidRPr="003E0D36" w14:paraId="43E83359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6AAD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Private hospital/cli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21E0D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4 (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7C332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0</w:t>
            </w:r>
          </w:p>
        </w:tc>
      </w:tr>
      <w:tr w:rsidR="00AE1BFC" w:rsidRPr="003E0D36" w14:paraId="616D54A2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8119" w14:textId="0D25CC18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Public Mental Health Servi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7897B" w14:textId="7E136D5C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31 (3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EEA7" w14:textId="4A576EEA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6 (40)</w:t>
            </w:r>
          </w:p>
        </w:tc>
      </w:tr>
      <w:tr w:rsidR="00AE1BFC" w:rsidRPr="003E0D36" w14:paraId="77439637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AD22A" w14:textId="4CF8C15C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Univers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4BA9" w14:textId="7E1EC235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1 (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C40EC" w14:textId="7D0D58A5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5 (33)</w:t>
            </w:r>
          </w:p>
        </w:tc>
      </w:tr>
      <w:tr w:rsidR="00AE1BFC" w:rsidRPr="003E0D36" w14:paraId="1A02C3D5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22E1" w14:textId="79B1E896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Workforce or training organiz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EF95D" w14:textId="3934B32F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6 (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146B8" w14:textId="35CAF31B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  <w:tr w:rsidR="00AE1BFC" w:rsidRPr="003E0D36" w14:paraId="74DCE0EA" w14:textId="77777777" w:rsidTr="003E2157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6C389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82F52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4 (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C1A62" w14:textId="77777777" w:rsidR="00AE1BFC" w:rsidRPr="003E0D36" w:rsidRDefault="00AE1BFC" w:rsidP="00AE1BFC">
            <w:pPr>
              <w:spacing w:after="0" w:line="240" w:lineRule="auto"/>
              <w:rPr>
                <w:sz w:val="20"/>
                <w:szCs w:val="20"/>
              </w:rPr>
            </w:pPr>
            <w:r w:rsidRPr="003E0D36">
              <w:rPr>
                <w:sz w:val="20"/>
                <w:szCs w:val="20"/>
              </w:rPr>
              <w:t>1 (7)</w:t>
            </w:r>
          </w:p>
        </w:tc>
      </w:tr>
    </w:tbl>
    <w:p w14:paraId="48840942" w14:textId="6097DB72" w:rsidR="000D1689" w:rsidRDefault="000D1689"/>
    <w:p w14:paraId="3CCA939C" w14:textId="428D906D" w:rsidR="00AE1BFC" w:rsidRDefault="00AE1BFC"/>
    <w:p w14:paraId="4BEA8DBF" w14:textId="77777777" w:rsidR="00AE1BFC" w:rsidRDefault="00AE1BFC"/>
    <w:sectPr w:rsidR="00AE1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76FDF" w14:textId="77777777" w:rsidR="00C046A6" w:rsidRDefault="00C046A6" w:rsidP="0049785F">
      <w:pPr>
        <w:spacing w:after="0" w:line="240" w:lineRule="auto"/>
      </w:pPr>
      <w:r>
        <w:separator/>
      </w:r>
    </w:p>
  </w:endnote>
  <w:endnote w:type="continuationSeparator" w:id="0">
    <w:p w14:paraId="3B7BD681" w14:textId="77777777" w:rsidR="00C046A6" w:rsidRDefault="00C046A6" w:rsidP="00497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A3F80" w14:textId="77777777" w:rsidR="00C046A6" w:rsidRDefault="00C046A6" w:rsidP="0049785F">
      <w:pPr>
        <w:spacing w:after="0" w:line="240" w:lineRule="auto"/>
      </w:pPr>
      <w:r>
        <w:separator/>
      </w:r>
    </w:p>
  </w:footnote>
  <w:footnote w:type="continuationSeparator" w:id="0">
    <w:p w14:paraId="4132A0D1" w14:textId="77777777" w:rsidR="00C046A6" w:rsidRDefault="00C046A6" w:rsidP="004978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89"/>
    <w:rsid w:val="000D1689"/>
    <w:rsid w:val="00151EB7"/>
    <w:rsid w:val="001C03B7"/>
    <w:rsid w:val="003D06A1"/>
    <w:rsid w:val="00437C51"/>
    <w:rsid w:val="0049785F"/>
    <w:rsid w:val="0060078E"/>
    <w:rsid w:val="00631856"/>
    <w:rsid w:val="00764449"/>
    <w:rsid w:val="008A79C3"/>
    <w:rsid w:val="008B2CCB"/>
    <w:rsid w:val="00930CD2"/>
    <w:rsid w:val="00AE1BFC"/>
    <w:rsid w:val="00BC779C"/>
    <w:rsid w:val="00BD7A39"/>
    <w:rsid w:val="00BF7C8B"/>
    <w:rsid w:val="00C046A6"/>
    <w:rsid w:val="00E01ABC"/>
    <w:rsid w:val="00E500D5"/>
    <w:rsid w:val="00EA5595"/>
    <w:rsid w:val="00ED1F13"/>
    <w:rsid w:val="00EF2025"/>
    <w:rsid w:val="00F9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5BD63"/>
  <w15:chartTrackingRefBased/>
  <w15:docId w15:val="{4AF7593D-40F7-4B92-AE1B-3F90C05F3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689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Arial" w:hAnsi="Times New Roman" w:cs="Times New Roman"/>
      <w:kern w:val="0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1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B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BFC"/>
    <w:rPr>
      <w:rFonts w:ascii="Times New Roman" w:eastAsia="Arial" w:hAnsi="Times New Roman" w:cs="Times New Roman"/>
      <w:kern w:val="0"/>
      <w:sz w:val="20"/>
      <w:szCs w:val="20"/>
      <w:lang w:eastAsia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BFC"/>
    <w:rPr>
      <w:rFonts w:ascii="Times New Roman" w:eastAsia="Arial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BFC"/>
    <w:rPr>
      <w:rFonts w:ascii="Segoe UI" w:eastAsia="Arial" w:hAnsi="Segoe UI" w:cs="Segoe UI"/>
      <w:kern w:val="0"/>
      <w:sz w:val="18"/>
      <w:szCs w:val="18"/>
      <w:lang w:eastAsia="en-AU"/>
      <w14:ligatures w14:val="none"/>
    </w:rPr>
  </w:style>
  <w:style w:type="paragraph" w:styleId="Revision">
    <w:name w:val="Revision"/>
    <w:hidden/>
    <w:uiPriority w:val="99"/>
    <w:semiHidden/>
    <w:rsid w:val="00BC779C"/>
    <w:pPr>
      <w:spacing w:after="0" w:line="240" w:lineRule="auto"/>
    </w:pPr>
    <w:rPr>
      <w:rFonts w:ascii="Times New Roman" w:eastAsia="Arial" w:hAnsi="Times New Roman" w:cs="Times New Roman"/>
      <w:kern w:val="0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97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85F"/>
    <w:rPr>
      <w:rFonts w:ascii="Times New Roman" w:eastAsia="Arial" w:hAnsi="Times New Roman" w:cs="Times New Roman"/>
      <w:kern w:val="0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7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85F"/>
    <w:rPr>
      <w:rFonts w:ascii="Times New Roman" w:eastAsia="Arial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4A77A76DE0F343AAED3CD0CC9CC0E2" ma:contentTypeVersion="11" ma:contentTypeDescription="Create a new document." ma:contentTypeScope="" ma:versionID="20f4f890abb71bf10c98df1d87e0b58c">
  <xsd:schema xmlns:xsd="http://www.w3.org/2001/XMLSchema" xmlns:xs="http://www.w3.org/2001/XMLSchema" xmlns:p="http://schemas.microsoft.com/office/2006/metadata/properties" xmlns:ns2="bf130ef6-e99a-4999-8efa-40f6800c9bf5" xmlns:ns3="45fafb47-2a09-4a87-9b84-e16301db3066" targetNamespace="http://schemas.microsoft.com/office/2006/metadata/properties" ma:root="true" ma:fieldsID="89f4d64e418cb9e023d4f1beed37adc6" ns2:_="" ns3:_="">
    <xsd:import namespace="bf130ef6-e99a-4999-8efa-40f6800c9bf5"/>
    <xsd:import namespace="45fafb47-2a09-4a87-9b84-e16301db30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30ef6-e99a-4999-8efa-40f6800c9b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de6ce19-caa1-493e-bfba-2da62677b1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afb47-2a09-4a87-9b84-e16301db306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bdbda4a-73d0-4925-a65a-75025b63ea77}" ma:internalName="TaxCatchAll" ma:showField="CatchAllData" ma:web="45fafb47-2a09-4a87-9b84-e16301db30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130ef6-e99a-4999-8efa-40f6800c9bf5">
      <Terms xmlns="http://schemas.microsoft.com/office/infopath/2007/PartnerControls"/>
    </lcf76f155ced4ddcb4097134ff3c332f>
    <TaxCatchAll xmlns="45fafb47-2a09-4a87-9b84-e16301db306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F35815-0482-4072-AF52-812DCC722D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130ef6-e99a-4999-8efa-40f6800c9bf5"/>
    <ds:schemaRef ds:uri="45fafb47-2a09-4a87-9b84-e16301db30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01083E-B90A-4A33-89C4-D3511D326938}">
  <ds:schemaRefs>
    <ds:schemaRef ds:uri="http://schemas.microsoft.com/office/2006/metadata/properties"/>
    <ds:schemaRef ds:uri="http://schemas.microsoft.com/office/infopath/2007/PartnerControls"/>
    <ds:schemaRef ds:uri="bf130ef6-e99a-4999-8efa-40f6800c9bf5"/>
    <ds:schemaRef ds:uri="45fafb47-2a09-4a87-9b84-e16301db3066"/>
  </ds:schemaRefs>
</ds:datastoreItem>
</file>

<file path=customXml/itemProps3.xml><?xml version="1.0" encoding="utf-8"?>
<ds:datastoreItem xmlns:ds="http://schemas.openxmlformats.org/officeDocument/2006/customXml" ds:itemID="{003FE653-8CC2-4706-9FFD-81F5A08AE0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Goodyear</dc:creator>
  <cp:keywords/>
  <dc:description/>
  <cp:lastModifiedBy>Becca Allchin</cp:lastModifiedBy>
  <cp:revision>6</cp:revision>
  <dcterms:created xsi:type="dcterms:W3CDTF">2024-10-01T12:46:00Z</dcterms:created>
  <dcterms:modified xsi:type="dcterms:W3CDTF">2024-10-0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4A77A76DE0F343AAED3CD0CC9CC0E2</vt:lpwstr>
  </property>
</Properties>
</file>